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15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87"/>
        <w:gridCol w:w="1228"/>
        <w:gridCol w:w="1087"/>
        <w:gridCol w:w="1087"/>
        <w:gridCol w:w="1087"/>
        <w:gridCol w:w="1086"/>
        <w:gridCol w:w="1087"/>
        <w:gridCol w:w="1087"/>
        <w:gridCol w:w="1040"/>
        <w:gridCol w:w="47"/>
        <w:gridCol w:w="1229"/>
        <w:gridCol w:w="1446"/>
        <w:gridCol w:w="963"/>
      </w:tblGrid>
      <w:tr w:rsidR="005A6CD0" w:rsidRPr="004E126E" w14:paraId="3BAF444A" w14:textId="77777777" w:rsidTr="00292386">
        <w:trPr>
          <w:trHeight w:val="510"/>
        </w:trPr>
        <w:tc>
          <w:tcPr>
            <w:tcW w:w="9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D453D" w14:textId="77777777" w:rsidR="005A6CD0" w:rsidRPr="004E126E" w:rsidRDefault="005A6CD0" w:rsidP="002C50E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126E">
              <w:rPr>
                <w:rFonts w:ascii="Times New Roman" w:hAnsi="Times New Roman"/>
                <w:b/>
                <w:color w:val="000000"/>
                <w:kern w:val="0"/>
              </w:rPr>
              <w:t xml:space="preserve">Table S1. The quality assessment checklist and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 xml:space="preserve">the </w:t>
            </w:r>
            <w:r w:rsidRPr="004E126E">
              <w:rPr>
                <w:rFonts w:ascii="Times New Roman" w:hAnsi="Times New Roman"/>
                <w:b/>
                <w:color w:val="000000"/>
                <w:kern w:val="0"/>
              </w:rPr>
              <w:t>scores of the included studie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5F2FB" w14:textId="77777777" w:rsidR="005A6CD0" w:rsidRPr="009B6797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7350A" w14:textId="77777777" w:rsidR="005A6CD0" w:rsidRPr="009B6797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AA0C4" w14:textId="77777777" w:rsidR="005A6CD0" w:rsidRPr="009B6797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65AD8" w14:textId="77777777" w:rsidR="005A6CD0" w:rsidRPr="009B6797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7C990" w14:textId="77777777" w:rsidR="005A6CD0" w:rsidRPr="009B6797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C82E3" w14:textId="77777777" w:rsidR="005A6CD0" w:rsidRPr="009B6797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615C1" w14:textId="77777777" w:rsidR="005A6CD0" w:rsidRPr="009B6797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D7E67" w14:textId="77777777" w:rsidR="005A6CD0" w:rsidRPr="009B6797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727D6" w14:textId="77777777" w:rsidR="005A6CD0" w:rsidRPr="009B6797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FFE4E" w14:textId="77777777" w:rsidR="005A6CD0" w:rsidRPr="009B6797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BCDB3" w14:textId="77777777" w:rsidR="005A6CD0" w:rsidRPr="00C7226B" w:rsidRDefault="005A6CD0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7226B" w:rsidRPr="004E126E" w14:paraId="5AEDE485" w14:textId="77777777" w:rsidTr="00292386">
        <w:trPr>
          <w:trHeight w:val="510"/>
        </w:trPr>
        <w:tc>
          <w:tcPr>
            <w:tcW w:w="9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B92E3" w14:textId="77777777" w:rsidR="00C7226B" w:rsidRPr="004E126E" w:rsidRDefault="00C7226B" w:rsidP="002C50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E126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ore (0/0.5/1)                                                                                                                                   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EFDA8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au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60527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gahar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06B07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6DEC9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ott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D866E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B19C1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ivo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7DB41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ng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8313CD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udio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B4205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illipou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0632E" w14:textId="5B321ECF" w:rsidR="00C7226B" w:rsidRPr="004E126E" w:rsidRDefault="00D5562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5562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on Schwanenflug</w:t>
            </w:r>
            <w:bookmarkStart w:id="0" w:name="_GoBack"/>
            <w:bookmarkEnd w:id="0"/>
            <w:r w:rsidR="00C7226B" w:rsidRPr="009B6797" w:rsidDel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99960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722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livo</w:t>
            </w:r>
          </w:p>
        </w:tc>
      </w:tr>
      <w:tr w:rsidR="00C7226B" w:rsidRPr="004E126E" w14:paraId="2C143386" w14:textId="77777777" w:rsidTr="00292386">
        <w:trPr>
          <w:trHeight w:val="510"/>
        </w:trPr>
        <w:tc>
          <w:tcPr>
            <w:tcW w:w="9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364AAB0" w14:textId="77777777" w:rsidR="00C7226B" w:rsidRPr="004E126E" w:rsidRDefault="00C7226B" w:rsidP="002C50E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126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ategory 1: </w:t>
            </w:r>
            <w:r>
              <w:rPr>
                <w:rFonts w:asciiTheme="majorHAnsi" w:hAnsiTheme="majorHAnsi"/>
                <w:b/>
                <w:sz w:val="20"/>
              </w:rPr>
              <w:t>Participant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F5231C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50EF12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F04FCB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31F8D0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2303C7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54B651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E33723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C72157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56E877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20D93F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3B32AE" w14:textId="77777777" w:rsidR="00C7226B" w:rsidRPr="004E126E" w:rsidRDefault="00C7226B" w:rsidP="002C50EB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</w:p>
        </w:tc>
      </w:tr>
      <w:tr w:rsidR="00C7226B" w:rsidRPr="004E126E" w14:paraId="013ECFF7" w14:textId="77777777" w:rsidTr="00292386">
        <w:trPr>
          <w:trHeight w:val="810"/>
        </w:trPr>
        <w:tc>
          <w:tcPr>
            <w:tcW w:w="90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096E41" w14:textId="77777777" w:rsidR="00C7226B" w:rsidRPr="004E126E" w:rsidRDefault="00C7226B" w:rsidP="002C50E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12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 Patients were evaluated prospectively, specific diagnostic criteria were applied, and demographic data were reported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6D88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E3E7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0B88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287C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1335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C341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56C6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D2AF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3481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03CB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4ECC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C7226B" w:rsidRPr="004E126E" w14:paraId="17077261" w14:textId="77777777" w:rsidTr="00292386">
        <w:trPr>
          <w:trHeight w:val="555"/>
        </w:trPr>
        <w:tc>
          <w:tcPr>
            <w:tcW w:w="9087" w:type="dxa"/>
            <w:shd w:val="clear" w:color="auto" w:fill="auto"/>
            <w:vAlign w:val="center"/>
            <w:hideMark/>
          </w:tcPr>
          <w:p w14:paraId="61BCE0EA" w14:textId="77777777" w:rsidR="00C7226B" w:rsidRPr="004E126E" w:rsidRDefault="00C7226B" w:rsidP="002C50E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12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 Healthy comparison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ticipants</w:t>
            </w:r>
            <w:r w:rsidRPr="004E12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were evaluated prospectively; psychiatric and medical illnesses were excluded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60D54F7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8815282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44729B5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917CE7B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1593AB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72D9BCC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BBED8D9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center"/>
            <w:hideMark/>
          </w:tcPr>
          <w:p w14:paraId="5391BA7F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8AC86C9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DBB8F08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F6B00B9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C7226B" w:rsidRPr="004E126E" w14:paraId="5A83D041" w14:textId="77777777" w:rsidTr="00292386">
        <w:trPr>
          <w:trHeight w:val="585"/>
        </w:trPr>
        <w:tc>
          <w:tcPr>
            <w:tcW w:w="9087" w:type="dxa"/>
            <w:shd w:val="clear" w:color="auto" w:fill="auto"/>
            <w:vAlign w:val="center"/>
            <w:hideMark/>
          </w:tcPr>
          <w:p w14:paraId="13BBBD6C" w14:textId="77777777" w:rsidR="00C7226B" w:rsidRPr="004E126E" w:rsidRDefault="00C7226B" w:rsidP="002C50E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E12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 Important variables (e.g., age, gender, medication status, comorbidity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Pr="004E12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ubtype) were checked either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a</w:t>
            </w:r>
            <w:r w:rsidRPr="004E12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ratification or statisti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45E84F8" w14:textId="77777777" w:rsidR="00C7226B" w:rsidRPr="00B84700" w:rsidRDefault="00C7226B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84700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91FE26D" w14:textId="77777777" w:rsidR="00C7226B" w:rsidRPr="00B84700" w:rsidRDefault="00C7226B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84700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73E629D" w14:textId="77777777" w:rsidR="00C7226B" w:rsidRPr="00B84700" w:rsidRDefault="00C7226B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84700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F59F3E7" w14:textId="77777777" w:rsidR="00C7226B" w:rsidRPr="00B84700" w:rsidRDefault="00C7226B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84700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8EEE112" w14:textId="77777777" w:rsidR="00C7226B" w:rsidRPr="00B84700" w:rsidRDefault="00BB7122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F3D6EFE" w14:textId="77777777" w:rsidR="00C7226B" w:rsidRPr="00B84700" w:rsidRDefault="00C7226B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.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2D7DEFD" w14:textId="77777777" w:rsidR="00C7226B" w:rsidRPr="00B84700" w:rsidRDefault="00C7226B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84700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center"/>
            <w:hideMark/>
          </w:tcPr>
          <w:p w14:paraId="0E926C26" w14:textId="77777777" w:rsidR="00C7226B" w:rsidRPr="00B84700" w:rsidRDefault="00C7226B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84700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24BB849" w14:textId="77777777" w:rsidR="00C7226B" w:rsidRPr="00B84700" w:rsidRDefault="00C7226B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.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DE99120" w14:textId="77777777" w:rsidR="00C7226B" w:rsidRPr="00B84700" w:rsidRDefault="00C625DF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47152D7" w14:textId="77777777" w:rsidR="00C7226B" w:rsidRPr="00B84700" w:rsidRDefault="00C7226B" w:rsidP="00EE338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.5</w:t>
            </w:r>
          </w:p>
        </w:tc>
      </w:tr>
      <w:tr w:rsidR="00C7226B" w:rsidRPr="004E126E" w14:paraId="1C3254A0" w14:textId="77777777" w:rsidTr="00292386">
        <w:trPr>
          <w:trHeight w:val="585"/>
        </w:trPr>
        <w:tc>
          <w:tcPr>
            <w:tcW w:w="9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938C4" w14:textId="77777777" w:rsidR="00C7226B" w:rsidRPr="004E126E" w:rsidRDefault="00C7226B" w:rsidP="002C50E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4E12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ample size per group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E12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 20 scores 1, ≥ 10 scores 0.5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60F0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B7B2" w14:textId="77777777" w:rsidR="00C7226B" w:rsidRPr="004E126E" w:rsidRDefault="007C2C47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FFB5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86A3" w14:textId="77777777" w:rsidR="00C7226B" w:rsidRPr="004E126E" w:rsidRDefault="00700F6F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0AC9" w14:textId="77777777" w:rsidR="00C7226B" w:rsidRPr="004E126E" w:rsidRDefault="00BB7122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8640" w14:textId="77777777" w:rsidR="00C7226B" w:rsidRPr="004E126E" w:rsidRDefault="00BB7122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3F29" w14:textId="77777777" w:rsidR="00C7226B" w:rsidRPr="004E126E" w:rsidRDefault="00BB7122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CFC1" w14:textId="77777777" w:rsidR="00C7226B" w:rsidRPr="004E126E" w:rsidRDefault="00BB7122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DA01" w14:textId="77777777" w:rsidR="00C7226B" w:rsidRPr="004E126E" w:rsidRDefault="00BB7122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4FB9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539D" w14:textId="77777777" w:rsidR="00C7226B" w:rsidRPr="004E126E" w:rsidRDefault="00C625DF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C7226B" w:rsidRPr="004E126E" w14:paraId="22D8D176" w14:textId="77777777" w:rsidTr="00292386">
        <w:trPr>
          <w:trHeight w:val="645"/>
        </w:trPr>
        <w:tc>
          <w:tcPr>
            <w:tcW w:w="9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51E54682" w14:textId="77777777" w:rsidR="00C7226B" w:rsidRPr="004E126E" w:rsidRDefault="00C7226B" w:rsidP="002C50E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126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egory 2: Methods for image acquisition and analysi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CEBA09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C3D479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BADA55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56C772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2E2EB6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C2F53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4593C0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41E7B8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6355CF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EDFE07B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B3B94E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C7226B" w:rsidRPr="004E126E" w14:paraId="5360E8F7" w14:textId="77777777" w:rsidTr="00292386">
        <w:trPr>
          <w:trHeight w:val="750"/>
        </w:trPr>
        <w:tc>
          <w:tcPr>
            <w:tcW w:w="9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85389" w14:textId="77777777" w:rsidR="00C7226B" w:rsidRPr="00501802" w:rsidRDefault="00C7226B" w:rsidP="00FA09F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 Magnet strength at least 1.5T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D9AD66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DDFAFF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F2D36A" w14:textId="77777777" w:rsidR="00C7226B" w:rsidRPr="00501802" w:rsidRDefault="000A6407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A56DFD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794CA3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7DFF39" w14:textId="77777777" w:rsidR="00C7226B" w:rsidRPr="00501802" w:rsidRDefault="00BB7122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B53135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2D8FB4" w14:textId="77777777" w:rsidR="00C7226B" w:rsidRPr="00501802" w:rsidRDefault="00BB7122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EEB0E1" w14:textId="77777777" w:rsidR="00C7226B" w:rsidRPr="00501802" w:rsidRDefault="00BB7122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045BF7" w14:textId="77777777" w:rsidR="00C7226B" w:rsidRPr="00501802" w:rsidRDefault="00C625DF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48DD5C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7226B" w:rsidRPr="004E126E" w14:paraId="464962A6" w14:textId="77777777" w:rsidTr="00292386">
        <w:trPr>
          <w:trHeight w:val="750"/>
        </w:trPr>
        <w:tc>
          <w:tcPr>
            <w:tcW w:w="9087" w:type="dxa"/>
            <w:shd w:val="clear" w:color="auto" w:fill="auto"/>
            <w:vAlign w:val="center"/>
          </w:tcPr>
          <w:p w14:paraId="47D61DB4" w14:textId="77777777" w:rsidR="00C7226B" w:rsidRPr="00501802" w:rsidRDefault="00C7226B" w:rsidP="00FA09F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 MRI slice-thickness</w:t>
            </w:r>
            <w:r w:rsidRPr="0050180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50180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 mm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7C3E5149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DC167FC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FBF2228" w14:textId="77777777" w:rsidR="00C7226B" w:rsidRPr="00501802" w:rsidRDefault="00700F6F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28E6339" w14:textId="77777777" w:rsidR="00C7226B" w:rsidRPr="00501802" w:rsidRDefault="000A6407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0B8163F1" w14:textId="77777777" w:rsidR="00C7226B" w:rsidRPr="00501802" w:rsidRDefault="00BB7122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DE3CD0B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73E1D8D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center"/>
          </w:tcPr>
          <w:p w14:paraId="15007C1F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4EA67931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3843506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1F31A6B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7226B" w:rsidRPr="004E126E" w14:paraId="4584F7AE" w14:textId="77777777" w:rsidTr="00292386">
        <w:trPr>
          <w:trHeight w:val="750"/>
        </w:trPr>
        <w:tc>
          <w:tcPr>
            <w:tcW w:w="9087" w:type="dxa"/>
            <w:shd w:val="clear" w:color="auto" w:fill="auto"/>
            <w:vAlign w:val="center"/>
          </w:tcPr>
          <w:p w14:paraId="085A43BD" w14:textId="77777777" w:rsidR="00C7226B" w:rsidRPr="00501802" w:rsidRDefault="00C7226B" w:rsidP="00FA09F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 Whole brain analysis was automated with no a-priori regional selection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09E55D70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F3E58DF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5E42BEA" w14:textId="77777777" w:rsidR="00C7226B" w:rsidRPr="00501802" w:rsidRDefault="00700F6F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D75A619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14:paraId="1571CAC0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97BEE08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2679148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center"/>
          </w:tcPr>
          <w:p w14:paraId="4A3D51F8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D7E76A1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799C8AA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1B41B38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7226B" w:rsidRPr="004E126E" w14:paraId="6C8C9EDC" w14:textId="77777777" w:rsidTr="00292386">
        <w:trPr>
          <w:trHeight w:val="750"/>
        </w:trPr>
        <w:tc>
          <w:tcPr>
            <w:tcW w:w="9087" w:type="dxa"/>
            <w:shd w:val="clear" w:color="auto" w:fill="auto"/>
            <w:vAlign w:val="center"/>
            <w:hideMark/>
          </w:tcPr>
          <w:p w14:paraId="191E9ADE" w14:textId="77777777" w:rsidR="00C7226B" w:rsidRPr="00501802" w:rsidRDefault="00C7226B" w:rsidP="00735A9F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 Coordinates reported in a standard space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627E328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3424B54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150882B" w14:textId="77777777" w:rsidR="00C7226B" w:rsidRPr="00501802" w:rsidRDefault="00700F6F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984AB5F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1AF2C82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84B5EA1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E7A1371" w14:textId="77777777" w:rsidR="00C7226B" w:rsidRPr="00501802" w:rsidRDefault="00BB7122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center"/>
            <w:hideMark/>
          </w:tcPr>
          <w:p w14:paraId="4C489E6E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8F2CDA3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5C79A5E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579CBCF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7226B" w:rsidRPr="004E126E" w14:paraId="4FDA2017" w14:textId="77777777" w:rsidTr="00292386">
        <w:trPr>
          <w:trHeight w:val="690"/>
        </w:trPr>
        <w:tc>
          <w:tcPr>
            <w:tcW w:w="9087" w:type="dxa"/>
            <w:shd w:val="clear" w:color="auto" w:fill="auto"/>
            <w:vAlign w:val="center"/>
            <w:hideMark/>
          </w:tcPr>
          <w:p w14:paraId="69B755E1" w14:textId="77777777" w:rsidR="00C7226B" w:rsidRPr="00127AAB" w:rsidRDefault="00C7226B" w:rsidP="002C396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" w:name="OLE_LINK2"/>
            <w:r w:rsidRPr="009B6797">
              <w:rPr>
                <w:rFonts w:ascii="Times New Roman" w:hAnsi="Times New Roman"/>
                <w:kern w:val="0"/>
                <w:sz w:val="20"/>
                <w:szCs w:val="20"/>
              </w:rPr>
              <w:t>9 The imaging technique used was clearly described so that it could be reproduced</w:t>
            </w:r>
            <w:r w:rsidRPr="00127AAB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bookmarkEnd w:id="1"/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9669199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EEC73E6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02705D0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416CC70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9ADB04A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750EB49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65F38A6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center"/>
            <w:hideMark/>
          </w:tcPr>
          <w:p w14:paraId="0E0CE5B7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FD553CE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5FCD3C3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F54B615" w14:textId="77777777" w:rsidR="00C7226B" w:rsidRPr="00501802" w:rsidRDefault="00C7226B" w:rsidP="002C50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7226B" w:rsidRPr="004E126E" w14:paraId="49EA0499" w14:textId="77777777" w:rsidTr="00292386">
        <w:trPr>
          <w:trHeight w:val="720"/>
        </w:trPr>
        <w:tc>
          <w:tcPr>
            <w:tcW w:w="9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DF1BC" w14:textId="77777777" w:rsidR="00C7226B" w:rsidRPr="00127AAB" w:rsidRDefault="00C7226B" w:rsidP="002C50EB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 Measurements were clearly described so that they could be reproduced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C24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860B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17A9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62B1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1842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94C2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CF2F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2FE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144C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72C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83CB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C7226B" w:rsidRPr="004E126E" w14:paraId="2DD9040F" w14:textId="77777777" w:rsidTr="00292386">
        <w:trPr>
          <w:trHeight w:val="600"/>
        </w:trPr>
        <w:tc>
          <w:tcPr>
            <w:tcW w:w="9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31BF332E" w14:textId="77777777" w:rsidR="00C7226B" w:rsidRPr="004E126E" w:rsidRDefault="00C7226B" w:rsidP="002C50E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126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ategory 3: Results and conclusions 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1B3E2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2B70B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8F4E67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BFBB48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808849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F904CD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3A13BA" w14:textId="77777777" w:rsidR="00C7226B" w:rsidRPr="004E126E" w:rsidRDefault="00C7226B" w:rsidP="002C50EB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1385BC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FE5BDB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16C33D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4CDD77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C7226B" w:rsidRPr="004E126E" w14:paraId="6765566C" w14:textId="77777777" w:rsidTr="00292386">
        <w:trPr>
          <w:trHeight w:val="495"/>
        </w:trPr>
        <w:tc>
          <w:tcPr>
            <w:tcW w:w="90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7D8784" w14:textId="77777777" w:rsidR="00C7226B" w:rsidRPr="004E126E" w:rsidRDefault="00C7226B" w:rsidP="00046E6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 Statistical parameters for significant, and important non-significant, differences were provided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CB8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4479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8E4E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1098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4AEC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FFF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F14F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2A10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4A6E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34A7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CA9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C7226B" w:rsidRPr="004E126E" w14:paraId="06D64A91" w14:textId="77777777" w:rsidTr="00292386">
        <w:trPr>
          <w:trHeight w:val="555"/>
        </w:trPr>
        <w:tc>
          <w:tcPr>
            <w:tcW w:w="9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1522A" w14:textId="77777777" w:rsidR="00C7226B" w:rsidRPr="004E126E" w:rsidRDefault="00C7226B" w:rsidP="00046E67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B679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 Conclusions were consistent with the results obtained and the limitations were discussed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E26E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999D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D50E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5CB1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CDA4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D02A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AEF3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9C5C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4777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9C76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3B01" w14:textId="77777777" w:rsidR="00C7226B" w:rsidRPr="004E126E" w:rsidRDefault="00C7226B" w:rsidP="002C50E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E126E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C7226B" w:rsidRPr="004E126E" w14:paraId="09FEC3FE" w14:textId="77777777" w:rsidTr="00292386">
        <w:trPr>
          <w:trHeight w:val="435"/>
        </w:trPr>
        <w:tc>
          <w:tcPr>
            <w:tcW w:w="9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74ECD" w14:textId="77777777" w:rsidR="00C7226B" w:rsidRPr="004E126E" w:rsidRDefault="00C7226B" w:rsidP="002C50EB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126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FC2B" w14:textId="77777777" w:rsidR="00C7226B" w:rsidRPr="00501802" w:rsidRDefault="00757166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D476" w14:textId="77777777" w:rsidR="00C7226B" w:rsidRPr="00501802" w:rsidRDefault="00C7226B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700F6F"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A0B7" w14:textId="77777777" w:rsidR="00C7226B" w:rsidRPr="00501802" w:rsidRDefault="00700F6F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4AE6" w14:textId="77777777" w:rsidR="00C7226B" w:rsidRPr="00501802" w:rsidRDefault="00C7226B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0A6407"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18CC" w14:textId="77777777" w:rsidR="00C7226B" w:rsidRPr="00501802" w:rsidRDefault="00BB7122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0947" w14:textId="77777777" w:rsidR="00C7226B" w:rsidRPr="00501802" w:rsidRDefault="00BB7122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A0FE" w14:textId="77777777" w:rsidR="00C7226B" w:rsidRPr="00501802" w:rsidRDefault="00C7226B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EC98" w14:textId="77777777" w:rsidR="00C7226B" w:rsidRPr="00501802" w:rsidRDefault="00BB7122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 w:rsidR="00C7226B"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3F2A" w14:textId="77777777" w:rsidR="00C7226B" w:rsidRPr="00501802" w:rsidRDefault="00C625DF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 w:rsidR="00C7226B"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EDB9" w14:textId="77777777" w:rsidR="00C7226B" w:rsidRPr="00501802" w:rsidRDefault="00C625DF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A646" w14:textId="77777777" w:rsidR="00C7226B" w:rsidRPr="00501802" w:rsidRDefault="00C625DF" w:rsidP="00127A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 w:rsidR="00C7226B" w:rsidRPr="0050180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</w:tr>
    </w:tbl>
    <w:p w14:paraId="0DB1A4B8" w14:textId="77777777" w:rsidR="002C6B54" w:rsidRDefault="002C6B54" w:rsidP="00CA1796"/>
    <w:sectPr w:rsidR="002C6B54" w:rsidSect="00CA1796">
      <w:pgSz w:w="23814" w:h="16839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4765E" w14:textId="77777777" w:rsidR="004F6426" w:rsidRDefault="004F6426" w:rsidP="004D3233">
      <w:r>
        <w:separator/>
      </w:r>
    </w:p>
  </w:endnote>
  <w:endnote w:type="continuationSeparator" w:id="0">
    <w:p w14:paraId="2CE24752" w14:textId="77777777" w:rsidR="004F6426" w:rsidRDefault="004F6426" w:rsidP="004D3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B4AA11" w14:textId="77777777" w:rsidR="004F6426" w:rsidRDefault="004F6426" w:rsidP="004D3233">
      <w:r>
        <w:separator/>
      </w:r>
    </w:p>
  </w:footnote>
  <w:footnote w:type="continuationSeparator" w:id="0">
    <w:p w14:paraId="07F392CC" w14:textId="77777777" w:rsidR="004F6426" w:rsidRDefault="004F6426" w:rsidP="004D3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96"/>
    <w:rsid w:val="00024D5C"/>
    <w:rsid w:val="00046E67"/>
    <w:rsid w:val="00097EA0"/>
    <w:rsid w:val="000A6407"/>
    <w:rsid w:val="001067C8"/>
    <w:rsid w:val="00127AAB"/>
    <w:rsid w:val="00132DA6"/>
    <w:rsid w:val="00164C7A"/>
    <w:rsid w:val="001B1A71"/>
    <w:rsid w:val="001D5867"/>
    <w:rsid w:val="00242403"/>
    <w:rsid w:val="0024488D"/>
    <w:rsid w:val="00270EFD"/>
    <w:rsid w:val="00292386"/>
    <w:rsid w:val="002B1197"/>
    <w:rsid w:val="002C396D"/>
    <w:rsid w:val="002C6B54"/>
    <w:rsid w:val="002D2C80"/>
    <w:rsid w:val="00307EB0"/>
    <w:rsid w:val="00415093"/>
    <w:rsid w:val="004668C4"/>
    <w:rsid w:val="00483CA0"/>
    <w:rsid w:val="004A6557"/>
    <w:rsid w:val="004D3233"/>
    <w:rsid w:val="004F6426"/>
    <w:rsid w:val="00501802"/>
    <w:rsid w:val="00523160"/>
    <w:rsid w:val="00580D7F"/>
    <w:rsid w:val="00587D35"/>
    <w:rsid w:val="005A6CD0"/>
    <w:rsid w:val="00610520"/>
    <w:rsid w:val="00642905"/>
    <w:rsid w:val="006718D0"/>
    <w:rsid w:val="006C1AE0"/>
    <w:rsid w:val="00700F6F"/>
    <w:rsid w:val="00735A9F"/>
    <w:rsid w:val="00757166"/>
    <w:rsid w:val="007A42F5"/>
    <w:rsid w:val="007C2C47"/>
    <w:rsid w:val="009405E6"/>
    <w:rsid w:val="009A6EB7"/>
    <w:rsid w:val="009B6797"/>
    <w:rsid w:val="00A76265"/>
    <w:rsid w:val="00AC71BE"/>
    <w:rsid w:val="00AF3161"/>
    <w:rsid w:val="00B6775A"/>
    <w:rsid w:val="00BB7122"/>
    <w:rsid w:val="00C34B36"/>
    <w:rsid w:val="00C625DF"/>
    <w:rsid w:val="00C7226B"/>
    <w:rsid w:val="00CA1796"/>
    <w:rsid w:val="00CC1E08"/>
    <w:rsid w:val="00D06933"/>
    <w:rsid w:val="00D5562B"/>
    <w:rsid w:val="00D84EA5"/>
    <w:rsid w:val="00DF635A"/>
    <w:rsid w:val="00F55674"/>
    <w:rsid w:val="00FA09FB"/>
    <w:rsid w:val="00FE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968B1"/>
  <w15:docId w15:val="{8C3453C1-DA56-4D4C-87E9-B0A40E08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79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23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233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A09F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A09FB"/>
    <w:rPr>
      <w:rFonts w:ascii="Calibri" w:eastAsia="宋体" w:hAnsi="Calibri" w:cs="Times New Roman"/>
      <w:sz w:val="18"/>
      <w:szCs w:val="18"/>
    </w:rPr>
  </w:style>
  <w:style w:type="paragraph" w:styleId="a9">
    <w:name w:val="Revision"/>
    <w:hidden/>
    <w:uiPriority w:val="99"/>
    <w:semiHidden/>
    <w:rsid w:val="00AF3161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8C719-40E4-4710-BB5F-B1AB2B4ED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5</Words>
  <Characters>1513</Characters>
  <Application>Microsoft Office Word</Application>
  <DocSecurity>0</DocSecurity>
  <Lines>12</Lines>
  <Paragraphs>3</Paragraphs>
  <ScaleCrop>false</ScaleCrop>
  <Manager/>
  <Company/>
  <LinksUpToDate>false</LinksUpToDate>
  <CharactersWithSpaces>17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M</dc:creator>
  <cp:lastModifiedBy>张思敏</cp:lastModifiedBy>
  <cp:revision>5</cp:revision>
  <cp:lastPrinted>2016-07-17T09:36:00Z</cp:lastPrinted>
  <dcterms:created xsi:type="dcterms:W3CDTF">2019-09-03T05:52:00Z</dcterms:created>
  <dcterms:modified xsi:type="dcterms:W3CDTF">2020-02-21T05:20:00Z</dcterms:modified>
</cp:coreProperties>
</file>